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0D3C5" w14:textId="5C156BC7" w:rsidR="005809CD" w:rsidRPr="00E91A5A" w:rsidRDefault="005809CD" w:rsidP="005809CD">
      <w:pPr>
        <w:spacing w:after="240" w:line="240" w:lineRule="auto"/>
        <w:rPr>
          <w:rFonts w:ascii="Times New Roman" w:hAnsi="Times New Roman" w:cs="Times New Roman"/>
          <w:b/>
          <w:bCs/>
          <w:sz w:val="20"/>
        </w:rPr>
      </w:pPr>
      <w:r w:rsidRPr="00E91A5A">
        <w:rPr>
          <w:rFonts w:ascii="Times New Roman" w:hAnsi="Times New Roman" w:cs="Times New Roman"/>
          <w:b/>
          <w:bCs/>
          <w:sz w:val="20"/>
        </w:rPr>
        <w:t>Supplemental Table S</w:t>
      </w:r>
      <w:r>
        <w:rPr>
          <w:rFonts w:ascii="Times New Roman" w:hAnsi="Times New Roman" w:cs="Times New Roman"/>
          <w:b/>
          <w:bCs/>
          <w:sz w:val="20"/>
        </w:rPr>
        <w:t>4</w:t>
      </w:r>
      <w:r w:rsidR="00E9674F">
        <w:rPr>
          <w:rFonts w:ascii="Times New Roman" w:hAnsi="Times New Roman" w:cs="Times New Roman"/>
          <w:b/>
          <w:bCs/>
          <w:sz w:val="20"/>
        </w:rPr>
        <w:t>: Yeast s</w:t>
      </w:r>
      <w:bookmarkStart w:id="0" w:name="_GoBack"/>
      <w:bookmarkEnd w:id="0"/>
      <w:r w:rsidRPr="00E91A5A">
        <w:rPr>
          <w:rFonts w:ascii="Times New Roman" w:hAnsi="Times New Roman" w:cs="Times New Roman"/>
          <w:b/>
          <w:bCs/>
          <w:sz w:val="20"/>
        </w:rPr>
        <w:t>trains used in this study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103"/>
        <w:gridCol w:w="2268"/>
      </w:tblGrid>
      <w:tr w:rsidR="005809CD" w:rsidRPr="00E91A5A" w14:paraId="4CBF8EA7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019D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Nam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9DBB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Relevant genotyp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E387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Source</w:t>
            </w:r>
          </w:p>
        </w:tc>
      </w:tr>
      <w:tr w:rsidR="005809CD" w:rsidRPr="00E91A5A" w14:paraId="6C825099" w14:textId="77777777" w:rsidTr="00406434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89FC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 (WT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8946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MATa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BE"/>
              </w:rPr>
              <w:t>his3Δ1 leu2Δ0 met15Δ0 ura3Δ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EAA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Openbiosystems</w:t>
            </w:r>
          </w:p>
        </w:tc>
      </w:tr>
      <w:tr w:rsidR="005809CD" w:rsidRPr="00E91A5A" w14:paraId="549A93C8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EC8D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03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B782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MATa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BE"/>
              </w:rPr>
              <w:t>his3Δ1 leu2Δ0 met15Δ0 ura3Δ0 sch9∆::NATMX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F1B5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4C3769BC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3021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03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3EFA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MATα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BE"/>
              </w:rPr>
              <w:t>his3Δ1 leu2Δ0 met15Δ0 ura3Δ0 sch9∆::NATMX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C042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777FA66F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2F43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39 (RD67)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C847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2-GFP::HIS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0257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(Dechant </w:t>
            </w:r>
            <w:r w:rsidRPr="00B619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BE"/>
              </w:rPr>
              <w:t>et al</w:t>
            </w: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, 2010)</w:t>
            </w:r>
          </w:p>
        </w:tc>
      </w:tr>
      <w:tr w:rsidR="005809CD" w:rsidRPr="00E91A5A" w14:paraId="17115EB4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E090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4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F869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2-GFP::HIS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B6FB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76E27425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D69E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JW 04 439 </w:t>
            </w: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RD157)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19DA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5-RFP::KANMX4 VPH1-GFP::HIS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1B6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(Dechant </w:t>
            </w:r>
            <w:r w:rsidRPr="00B619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BE"/>
              </w:rPr>
              <w:t>et al</w:t>
            </w: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, 2010)</w:t>
            </w:r>
          </w:p>
        </w:tc>
      </w:tr>
      <w:tr w:rsidR="005809CD" w:rsidRPr="00E91A5A" w14:paraId="33036CEC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B842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4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AFE4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5-RFP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9798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638CAF68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773F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4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79BD" w14:textId="77777777" w:rsidR="005809CD" w:rsidRPr="005D1C97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with </w:t>
            </w:r>
            <w:r w:rsidRPr="005D1C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5-RFP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16EF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2CD21EB3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07CB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55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B683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PS10-GFP::HIS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92B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01931126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77F8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55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2EC0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PS10-GFP::HIS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46E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75BC615D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827A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55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211E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ho8∆::hphNT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53FA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2676553B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368A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56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3734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ho8∆::hphNT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B562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E9674F" w:rsidRPr="00E9674F" w14:paraId="77F3B116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0901A" w14:textId="77777777" w:rsidR="005809CD" w:rsidRPr="00E9674F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674F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JW 03 99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4FCDB" w14:textId="781283A7" w:rsidR="005809CD" w:rsidRPr="00E9674F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674F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with </w:t>
            </w:r>
            <w:r w:rsidR="00E375EE" w:rsidRPr="00E96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BE"/>
              </w:rPr>
              <w:t>SCH9</w:t>
            </w:r>
            <w:r w:rsidR="00E375EE" w:rsidRPr="00E9674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nl-BE"/>
              </w:rPr>
              <w:t>T492G</w:t>
            </w:r>
            <w:r w:rsidR="00E375EE" w:rsidRPr="00E9674F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(</w:t>
            </w:r>
            <w:r w:rsidRPr="00E96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BE"/>
              </w:rPr>
              <w:t>sch9as</w:t>
            </w:r>
            <w:r w:rsidR="00E375EE" w:rsidRPr="00E9674F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1502" w14:textId="77777777" w:rsidR="005809CD" w:rsidRPr="00E9674F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674F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(Jorgensen </w:t>
            </w:r>
            <w:r w:rsidRPr="00E96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BE"/>
              </w:rPr>
              <w:t>et al</w:t>
            </w:r>
            <w:r w:rsidRPr="00E9674F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., 2004)</w:t>
            </w:r>
          </w:p>
        </w:tc>
      </w:tr>
      <w:tr w:rsidR="005809CD" w:rsidRPr="00E91A5A" w14:paraId="5E8096B3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7E25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0 41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4A99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rc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C4C6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074082D8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48C4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4 457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44B8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ho8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258E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6066B7EF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4C2B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0 80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F432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ep4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58F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489D1D07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3360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JW 01 91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C4C3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5358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3ACE5748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6903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4 32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7F45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2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321E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233F23FC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2958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1 09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D3AF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3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BBAF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4FC322C0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3451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0 60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E2FD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4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C66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5D308B70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F698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1 61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ECB4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5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73CF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4D0F3ADE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2D38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3 40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758B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6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11D0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3C62F67C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3C79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2 23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E863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7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1687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76F0CE5A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CACA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1 11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75C3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8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6D2B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4B988912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5AB2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2 92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05DA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10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55F5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1B5BF495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550D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0 74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A192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1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53AD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62D09155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BEB6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3 19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2A01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13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2B2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66FD3562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4C55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3 32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4CA6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ma16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21D7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5168B3CA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D4C9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4 62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D0E0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tv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0182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3185DF11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24E0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14 22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6CB5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BY47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ph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3299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.K.O collection</w:t>
            </w:r>
          </w:p>
        </w:tc>
      </w:tr>
      <w:tr w:rsidR="005809CD" w:rsidRPr="00E91A5A" w14:paraId="1E62BE78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4D97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92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7F75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vph1∆::KANMX4 stv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9108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489ECCE1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BDE9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7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75F4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D11A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10B6EB38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A616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5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655E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2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BD03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338D8A3D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6FA0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5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3461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3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2C41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0675E205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0AB8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56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1667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4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33ED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6935B6FC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81E6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5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5B94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5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C89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37E0BF7E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C9A0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377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D512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6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D420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5204E07C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25E1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6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1229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7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9E89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7FEEA7C3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D27C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6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A5EE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8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6EDB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268414C4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ECBD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46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BCBD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10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93B3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4070F15E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7BC5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38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02DD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1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15F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0667589F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8468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56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5AC7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13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6BB2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0924608D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6DC7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lastRenderedPageBreak/>
              <w:t>JW 04 387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56F7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ma16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1C3F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3D250D54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B586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5 03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A747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stv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2137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1366AB3F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1AE5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5 03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92B1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ph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5F6D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5809CD" w:rsidRPr="00E91A5A" w14:paraId="52A648B6" w14:textId="77777777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450C6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JW 04 94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A14E" w14:textId="77777777" w:rsidR="005809CD" w:rsidRPr="00E91A5A" w:rsidRDefault="005809CD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BY4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 xml:space="preserve"> with 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∆::NATM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4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vph1∆::KANMX4 stv1∆::KANMX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482453" w14:textId="77777777" w:rsidR="005809CD" w:rsidRPr="00E91A5A" w:rsidRDefault="005809CD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</w:tbl>
    <w:p w14:paraId="50404FAC" w14:textId="77777777" w:rsidR="00675A27" w:rsidRDefault="00675A27"/>
    <w:sectPr w:rsidR="00675A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9CD"/>
    <w:rsid w:val="00545DB9"/>
    <w:rsid w:val="005809CD"/>
    <w:rsid w:val="00675A27"/>
    <w:rsid w:val="00E375EE"/>
    <w:rsid w:val="00E9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7400A"/>
  <w15:chartTrackingRefBased/>
  <w15:docId w15:val="{543B32BA-A393-457F-A63D-B99DA531B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9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0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9CD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9C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04-28T20:17:00Z</dcterms:created>
  <dcterms:modified xsi:type="dcterms:W3CDTF">2017-05-04T16:34:00Z</dcterms:modified>
</cp:coreProperties>
</file>